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6A4265" w14:textId="4C73DD73" w:rsidR="00F34C66" w:rsidRPr="00F34C66" w:rsidRDefault="0059209E" w:rsidP="00F34C66">
      <w:pPr>
        <w:jc w:val="left"/>
        <w:rPr>
          <w:rFonts w:ascii="Times New Roman" w:eastAsia="SimSun" w:hAnsi="Times New Roman" w:cs="Times New Roman"/>
          <w:sz w:val="24"/>
        </w:rPr>
      </w:pPr>
      <w:r w:rsidRPr="003A1C41">
        <w:rPr>
          <w:rFonts w:ascii="Times New Roman" w:eastAsia="SimSun" w:hAnsi="Times New Roman" w:cs="Times New Roman" w:hint="eastAsia"/>
          <w:b/>
          <w:bCs/>
          <w:sz w:val="24"/>
        </w:rPr>
        <w:t>S</w:t>
      </w:r>
      <w:r w:rsidRPr="003A1C41">
        <w:rPr>
          <w:rFonts w:ascii="Times New Roman" w:eastAsia="SimSun" w:hAnsi="Times New Roman" w:cs="Times New Roman"/>
          <w:b/>
          <w:bCs/>
          <w:sz w:val="24"/>
        </w:rPr>
        <w:t xml:space="preserve">upplemental </w:t>
      </w:r>
      <w:r w:rsidR="008072DB">
        <w:rPr>
          <w:rFonts w:ascii="Times New Roman" w:eastAsia="SimSun" w:hAnsi="Times New Roman" w:cs="Times New Roman"/>
          <w:b/>
          <w:bCs/>
          <w:sz w:val="24"/>
        </w:rPr>
        <w:t>Table</w:t>
      </w:r>
      <w:r w:rsidRPr="003A1C41">
        <w:rPr>
          <w:rFonts w:ascii="Times New Roman" w:eastAsia="SimSun" w:hAnsi="Times New Roman" w:cs="Times New Roman"/>
          <w:b/>
          <w:bCs/>
          <w:sz w:val="24"/>
        </w:rPr>
        <w:t xml:space="preserve"> 1. </w:t>
      </w:r>
      <w:r w:rsidRPr="003A1C41">
        <w:rPr>
          <w:rFonts w:ascii="Times New Roman" w:eastAsia="SimSun" w:hAnsi="Times New Roman" w:cs="Times New Roman"/>
          <w:sz w:val="24"/>
        </w:rPr>
        <w:t>The minimal inhibit</w:t>
      </w:r>
      <w:r w:rsidR="00F34C66">
        <w:rPr>
          <w:rFonts w:ascii="Times New Roman" w:eastAsia="SimSun" w:hAnsi="Times New Roman" w:cs="Times New Roman"/>
          <w:sz w:val="24"/>
        </w:rPr>
        <w:t>ory</w:t>
      </w:r>
      <w:r w:rsidRPr="003A1C41">
        <w:rPr>
          <w:rFonts w:ascii="Times New Roman" w:eastAsia="SimSun" w:hAnsi="Times New Roman" w:cs="Times New Roman"/>
          <w:sz w:val="24"/>
        </w:rPr>
        <w:t xml:space="preserve"> concentration</w:t>
      </w:r>
      <w:r w:rsidR="00170BBA">
        <w:rPr>
          <w:rFonts w:ascii="Times New Roman" w:eastAsia="SimSun" w:hAnsi="Times New Roman" w:cs="Times New Roman"/>
          <w:sz w:val="24"/>
        </w:rPr>
        <w:t xml:space="preserve"> (</w:t>
      </w:r>
      <w:r w:rsidR="00170BBA" w:rsidRPr="00170BBA">
        <w:rPr>
          <w:rFonts w:ascii="Times New Roman" w:eastAsia="SimSun" w:hAnsi="Times New Roman" w:cs="Times New Roman"/>
          <w:sz w:val="24"/>
        </w:rPr>
        <w:t>μ</w:t>
      </w:r>
      <w:r w:rsidR="00170BBA">
        <w:rPr>
          <w:rFonts w:ascii="Times New Roman" w:eastAsia="SimSun" w:hAnsi="Times New Roman" w:cs="Times New Roman"/>
          <w:sz w:val="24"/>
        </w:rPr>
        <w:t>g/mL)</w:t>
      </w:r>
      <w:r w:rsidRPr="003A1C41">
        <w:rPr>
          <w:rFonts w:ascii="Times New Roman" w:eastAsia="SimSun" w:hAnsi="Times New Roman" w:cs="Times New Roman"/>
          <w:sz w:val="24"/>
        </w:rPr>
        <w:t xml:space="preserve"> of </w:t>
      </w:r>
      <w:r w:rsidR="003A1C41" w:rsidRPr="003A1C41">
        <w:rPr>
          <w:rFonts w:ascii="Times New Roman" w:eastAsia="SimSun" w:hAnsi="Times New Roman" w:cs="Times New Roman"/>
          <w:sz w:val="24"/>
        </w:rPr>
        <w:t>pneumococcal isolates against tested drug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94"/>
        <w:gridCol w:w="628"/>
        <w:gridCol w:w="624"/>
        <w:gridCol w:w="705"/>
        <w:gridCol w:w="628"/>
        <w:gridCol w:w="650"/>
        <w:gridCol w:w="666"/>
        <w:gridCol w:w="776"/>
        <w:gridCol w:w="882"/>
        <w:gridCol w:w="617"/>
        <w:gridCol w:w="676"/>
        <w:gridCol w:w="729"/>
      </w:tblGrid>
      <w:tr w:rsidR="003A1C41" w:rsidRPr="004A1AA4" w14:paraId="5A89155D" w14:textId="77777777" w:rsidTr="001018E5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3ADE9" w14:textId="355FBCBE" w:rsidR="003A1C41" w:rsidRPr="004A1AA4" w:rsidRDefault="004A1AA4" w:rsidP="004A1AA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A1AA4"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0"/>
              </w:rPr>
              <w:t>I</w:t>
            </w:r>
            <w:r w:rsidRPr="004A1AA4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3935E" w14:textId="77777777" w:rsidR="003A1C41" w:rsidRPr="004A1AA4" w:rsidRDefault="003A1C41" w:rsidP="004A1AA4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4A1AA4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LEV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9612E" w14:textId="77777777" w:rsidR="003A1C41" w:rsidRPr="004A1AA4" w:rsidRDefault="003A1C41" w:rsidP="004A1AA4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4A1AA4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V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1E7FE" w14:textId="77777777" w:rsidR="003A1C41" w:rsidRPr="004A1AA4" w:rsidRDefault="003A1C41" w:rsidP="004A1AA4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4A1AA4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MO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DE3A6" w14:textId="77777777" w:rsidR="003A1C41" w:rsidRPr="004A1AA4" w:rsidRDefault="003A1C41" w:rsidP="004A1AA4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4A1AA4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LZ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33232" w14:textId="77777777" w:rsidR="003A1C41" w:rsidRPr="004A1AA4" w:rsidRDefault="003A1C41" w:rsidP="004A1AA4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4A1AA4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CH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9684D" w14:textId="77777777" w:rsidR="003A1C41" w:rsidRPr="004A1AA4" w:rsidRDefault="003A1C41" w:rsidP="004A1AA4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4A1AA4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PE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A2DF3F" w14:textId="3A971B82" w:rsidR="003A1C41" w:rsidRPr="004A1AA4" w:rsidRDefault="003A1C41" w:rsidP="004A1AA4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4A1AA4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CR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33E65" w14:textId="03FFB4A9" w:rsidR="003A1C41" w:rsidRPr="004A1AA4" w:rsidRDefault="003A1C41" w:rsidP="004A1AA4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4A1AA4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SX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D7C29" w14:textId="77777777" w:rsidR="003A1C41" w:rsidRPr="004A1AA4" w:rsidRDefault="003A1C41" w:rsidP="004A1AA4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4A1AA4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TE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11811" w14:textId="77777777" w:rsidR="003A1C41" w:rsidRPr="004A1AA4" w:rsidRDefault="003A1C41" w:rsidP="004A1AA4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4A1AA4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CL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548F3" w14:textId="77777777" w:rsidR="003A1C41" w:rsidRPr="004A1AA4" w:rsidRDefault="003A1C41" w:rsidP="004A1AA4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4A1AA4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ERY</w:t>
            </w:r>
          </w:p>
        </w:tc>
      </w:tr>
      <w:tr w:rsidR="003A1C41" w:rsidRPr="0059209E" w14:paraId="40715B5F" w14:textId="77777777" w:rsidTr="001018E5">
        <w:trPr>
          <w:trHeight w:val="3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575DD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CH00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77A65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F7019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C4F25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≤0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4ECAC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85F18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5090A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53FA206" w14:textId="5207221E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≤0.0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89EFF" w14:textId="553A16CB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8/1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878BA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C341E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80D62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&gt;128</w:t>
            </w:r>
          </w:p>
        </w:tc>
      </w:tr>
      <w:tr w:rsidR="003A1C41" w:rsidRPr="0059209E" w14:paraId="394284A7" w14:textId="77777777" w:rsidTr="001018E5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CB1324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CH0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AA3ECC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37CF1C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112516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≤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C89483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F61F0F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126881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2EB27F4B" w14:textId="76B4B535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3FDF7A" w14:textId="1F73A654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4/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6D1127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37EA19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1C8E43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&gt;128</w:t>
            </w:r>
          </w:p>
        </w:tc>
      </w:tr>
      <w:tr w:rsidR="003A1C41" w:rsidRPr="0059209E" w14:paraId="374755B9" w14:textId="77777777" w:rsidTr="001018E5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E7BB68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CH00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0D5C3A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97CF93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02FE36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≤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DF4637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959BB2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82F545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0" w:type="auto"/>
            <w:vAlign w:val="center"/>
          </w:tcPr>
          <w:p w14:paraId="399ECA1B" w14:textId="0D98AA11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0850B4" w14:textId="21C49AC0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8/1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0CCDF3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45C4D5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9D0C67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&gt;128</w:t>
            </w:r>
          </w:p>
        </w:tc>
      </w:tr>
      <w:tr w:rsidR="003A1C41" w:rsidRPr="0059209E" w14:paraId="4610A781" w14:textId="77777777" w:rsidTr="001018E5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B077A4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CH0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EABBD2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34610D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7BE9A4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≤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BF2214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8B2983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C47508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14:paraId="1D7506C0" w14:textId="34C112BC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CAAA12" w14:textId="3119F702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8/1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EB392C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FD3582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FAA50C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&gt;128</w:t>
            </w:r>
          </w:p>
        </w:tc>
      </w:tr>
      <w:tr w:rsidR="003A1C41" w:rsidRPr="0059209E" w14:paraId="2CBCBAEA" w14:textId="77777777" w:rsidTr="001018E5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F6DA3B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CH00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1EBF29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984470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864D89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≤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595A3D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E784FE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E5CBE7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0" w:type="auto"/>
            <w:vAlign w:val="center"/>
          </w:tcPr>
          <w:p w14:paraId="255D205A" w14:textId="6DF897DA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CC4FA2" w14:textId="64B5A490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≤0.5/9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17D749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AAF8C4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164A99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&gt;128</w:t>
            </w:r>
          </w:p>
        </w:tc>
      </w:tr>
      <w:tr w:rsidR="003A1C41" w:rsidRPr="0059209E" w14:paraId="0720D589" w14:textId="77777777" w:rsidTr="001018E5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5B7760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CH0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FF8BF2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A8963C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985509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≤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0320EC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12D1BB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04BE2A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0" w:type="auto"/>
            <w:vAlign w:val="center"/>
          </w:tcPr>
          <w:p w14:paraId="4F15C6E7" w14:textId="74E67310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0012D2" w14:textId="1BAE82F0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16/3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DED9A8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50DF6E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985593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&gt;128</w:t>
            </w:r>
          </w:p>
        </w:tc>
      </w:tr>
      <w:tr w:rsidR="003A1C41" w:rsidRPr="0059209E" w14:paraId="3C44196A" w14:textId="77777777" w:rsidTr="001018E5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ACA6E3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CH00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8B1C32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C579D1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DEFDA0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≤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B4AD87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71FC0B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DF1055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EB72552" w14:textId="47D92A2B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≤0.0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825AA7" w14:textId="4669EFC8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≤0.5/9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DCA757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0C72F3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≤0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A28C8D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≤0.06</w:t>
            </w:r>
          </w:p>
        </w:tc>
      </w:tr>
      <w:tr w:rsidR="003A1C41" w:rsidRPr="0059209E" w14:paraId="29309E7D" w14:textId="77777777" w:rsidTr="001018E5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8FC2D0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CH00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316E17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5961F8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101313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≤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B8B1A5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83D696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color w:val="0D0015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color w:val="0D0015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CC3BEB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color w:val="0D0015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color w:val="0D0015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bottom"/>
          </w:tcPr>
          <w:p w14:paraId="73FC2C84" w14:textId="7133891D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2370EC" w14:textId="246B6B75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≤0.5/9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B003AD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89B3BB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C0C308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</w:tr>
      <w:tr w:rsidR="003A1C41" w:rsidRPr="0059209E" w14:paraId="5BA89430" w14:textId="77777777" w:rsidTr="001018E5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3CFCBF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CH00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B91556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7457F0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5E67E8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≤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C50155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D0C963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CA9497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color w:val="0D0015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color w:val="0D0015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bottom"/>
          </w:tcPr>
          <w:p w14:paraId="64CCFF4A" w14:textId="6120010A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B3179E" w14:textId="304B1E11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≤0.5/9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9DF7C7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377AB1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6A9346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</w:tr>
      <w:tr w:rsidR="003A1C41" w:rsidRPr="0059209E" w14:paraId="3D8321FE" w14:textId="77777777" w:rsidTr="001018E5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49CE60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CH00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7F2A04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7BC016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84BD4C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≤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5ED404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F886C4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color w:val="0D0015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color w:val="0D0015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56DF2C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color w:val="0D0015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color w:val="0D0015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036006C" w14:textId="23D4BEDE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BC903F" w14:textId="7B71210B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1/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F6A4FD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247187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240602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</w:tr>
      <w:tr w:rsidR="003A1C41" w:rsidRPr="0059209E" w14:paraId="45866E52" w14:textId="77777777" w:rsidTr="001018E5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BBE995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CH00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FCF0F0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B4120A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24BDDB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≤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946B8C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EED6C3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color w:val="0D0015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color w:val="0D0015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B1EF2D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0" w:type="auto"/>
            <w:vAlign w:val="bottom"/>
          </w:tcPr>
          <w:p w14:paraId="0963F197" w14:textId="33AB0325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≤0.0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316065" w14:textId="2BE19136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4/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4BF4BC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F89575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8A7616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</w:tr>
      <w:tr w:rsidR="003A1C41" w:rsidRPr="0059209E" w14:paraId="7C45989F" w14:textId="77777777" w:rsidTr="001018E5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43186E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CH00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0D093B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27EB09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708080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≤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FE8C3D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56BC8E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color w:val="0D0015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color w:val="0D0015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8C5680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0" w:type="auto"/>
            <w:vAlign w:val="bottom"/>
          </w:tcPr>
          <w:p w14:paraId="2E30BB84" w14:textId="42A47AA2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≤0.0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DF27D8" w14:textId="34BC8D50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4/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085DEB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07A8AF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DF10C6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</w:tr>
      <w:tr w:rsidR="003A1C41" w:rsidRPr="0059209E" w14:paraId="31C63317" w14:textId="77777777" w:rsidTr="001018E5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FD17E1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CH00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89DFFD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62D12A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FF1372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≤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99D86D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10A988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44C1BD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color w:val="0D0015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color w:val="0D0015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bottom"/>
          </w:tcPr>
          <w:p w14:paraId="0F54E368" w14:textId="3B016AAD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C948E6" w14:textId="6F1D651E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8/1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FE8634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6F733F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A5298D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8</w:t>
            </w:r>
          </w:p>
        </w:tc>
      </w:tr>
      <w:tr w:rsidR="003A1C41" w:rsidRPr="0059209E" w14:paraId="2C0CDECD" w14:textId="77777777" w:rsidTr="001018E5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A2CE7A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CH00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D7DEFC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923A06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C8AECE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≤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E6D846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03BB2F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30FE65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color w:val="0D0015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color w:val="0D0015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bottom"/>
          </w:tcPr>
          <w:p w14:paraId="3AE06518" w14:textId="40662FD0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9C6080" w14:textId="54055D1F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≤0.5/9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2EF96D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2385DD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D36320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</w:tr>
      <w:tr w:rsidR="003A1C41" w:rsidRPr="0059209E" w14:paraId="265C92E1" w14:textId="77777777" w:rsidTr="001018E5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CC335F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CH00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DB6F46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4886E8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6C27C8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≤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3EF1A8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C9973E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color w:val="0D0015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color w:val="0D0015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BBFDDD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color w:val="0D0015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color w:val="0D0015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bottom"/>
          </w:tcPr>
          <w:p w14:paraId="2226A6D8" w14:textId="2B45048C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06E70B" w14:textId="5D0D5D9F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≤0.5/9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DA7015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color w:val="0D0015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color w:val="0D0015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0A9C5E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1D613F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</w:tr>
      <w:tr w:rsidR="003A1C41" w:rsidRPr="0059209E" w14:paraId="54731F8A" w14:textId="77777777" w:rsidTr="001018E5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7B7909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CH00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DF2A0F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5D487B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B27805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≤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B3096B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7D3127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color w:val="0D0015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color w:val="0D0015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D3727E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color w:val="0D0015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color w:val="0D0015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bottom"/>
          </w:tcPr>
          <w:p w14:paraId="630FDE21" w14:textId="11CC3B5D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DC36FF" w14:textId="3A42F87F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4/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36ABB3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65F4C7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6C4ECA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</w:tr>
      <w:tr w:rsidR="003A1C41" w:rsidRPr="0059209E" w14:paraId="4673DF15" w14:textId="77777777" w:rsidTr="001018E5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8DC414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CH00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A81007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7BB170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52E7CF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≤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93CD0A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2DAE22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color w:val="0D0015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color w:val="0D0015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7E1C5A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color w:val="0D0015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color w:val="0D0015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bottom"/>
          </w:tcPr>
          <w:p w14:paraId="379EC6FA" w14:textId="630E23B8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129168" w14:textId="6769CE0B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4/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6129BC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8ADACE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F8CB95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</w:tr>
      <w:tr w:rsidR="003A1C41" w:rsidRPr="0059209E" w14:paraId="4127554D" w14:textId="77777777" w:rsidTr="001018E5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41F4D4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CH00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5A5ECE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F3CCFE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0C030B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≤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DD7D82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24CD21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color w:val="0D0015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color w:val="0D0015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DE29DB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color w:val="0D0015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color w:val="0D0015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bottom"/>
          </w:tcPr>
          <w:p w14:paraId="12F3A1C2" w14:textId="307D27E1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F8793F" w14:textId="1BB25388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8/1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5032B1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B56ABE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CCEEF0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</w:tr>
      <w:tr w:rsidR="003A1C41" w:rsidRPr="0059209E" w14:paraId="5A166DF3" w14:textId="77777777" w:rsidTr="001018E5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002F89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CH00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2C55F7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EAAB3D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B81A13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≤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CD3FB8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123037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D07490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bottom"/>
          </w:tcPr>
          <w:p w14:paraId="0C380B81" w14:textId="4C6FBB01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149633" w14:textId="34A8856D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4/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D2ECDA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D56E98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007963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</w:tr>
      <w:tr w:rsidR="003A1C41" w:rsidRPr="0059209E" w14:paraId="7036D57F" w14:textId="77777777" w:rsidTr="001018E5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84D699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CH00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2984D2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D952F1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4FBB8B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≤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DAB517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61F4EB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FDB2BD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42EE4B9" w14:textId="7565EE26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BECE8F" w14:textId="46D15EC2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≤0.5/9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070BE1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5F9EF7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62369B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</w:tr>
      <w:tr w:rsidR="003A1C41" w:rsidRPr="0059209E" w14:paraId="18F1FDAF" w14:textId="77777777" w:rsidTr="001018E5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A94A3F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CH00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9215F3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60D490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C75527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≤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1AA5E4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5AE4CF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08AFE5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bottom"/>
          </w:tcPr>
          <w:p w14:paraId="65C81ABB" w14:textId="626E315F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509DBD" w14:textId="7F1396E4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≤0.5/9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C02252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F16247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542A5C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</w:tr>
      <w:tr w:rsidR="003A1C41" w:rsidRPr="0059209E" w14:paraId="6AD8D76A" w14:textId="77777777" w:rsidTr="001018E5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9DDE4C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CH00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65B42B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BDB60D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FE0829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≤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8BD50C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792A7E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5FE46F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0" w:type="auto"/>
            <w:vAlign w:val="bottom"/>
          </w:tcPr>
          <w:p w14:paraId="1879C76D" w14:textId="3868F63C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CB6D29" w14:textId="204739F3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8/1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279B08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735348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4EAEAD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</w:tr>
      <w:tr w:rsidR="003A1C41" w:rsidRPr="0059209E" w14:paraId="50713562" w14:textId="77777777" w:rsidTr="001018E5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CCFDF0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CH00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36A08E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BA1C30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D8248C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≤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FED0CD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9CF5F5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94754C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0" w:type="auto"/>
            <w:vAlign w:val="bottom"/>
          </w:tcPr>
          <w:p w14:paraId="60E6BB9E" w14:textId="2DBB24C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≤0.0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64AE6A" w14:textId="3E5DB919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4/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83EF1F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797791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ECC087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</w:tr>
      <w:tr w:rsidR="003A1C41" w:rsidRPr="0059209E" w14:paraId="23CBBB95" w14:textId="77777777" w:rsidTr="001018E5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19C0A1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CH00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FF93AA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D0BCEB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EC6D3F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≤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27D6B1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63FEBF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30B2F1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96E27DC" w14:textId="7F7EBCFB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4D7AF5" w14:textId="18263A92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1/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72AD58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70E67B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46CA89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</w:tr>
      <w:tr w:rsidR="003A1C41" w:rsidRPr="0059209E" w14:paraId="1E1B8390" w14:textId="77777777" w:rsidTr="001018E5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E7FBC6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CH00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B2C10F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A52607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B0C29E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≤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270CC7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21FEEA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3D41EF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bottom"/>
          </w:tcPr>
          <w:p w14:paraId="6DC8B7BB" w14:textId="3C24EF75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172918" w14:textId="105526E9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4/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904B32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A18FF6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1C9F31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</w:tr>
      <w:tr w:rsidR="003A1C41" w:rsidRPr="0059209E" w14:paraId="2F1A26B8" w14:textId="77777777" w:rsidTr="001018E5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92E8D5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CH00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FAEBBA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3208D3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8960B8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≤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50330E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C39379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FD7EAB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bottom"/>
          </w:tcPr>
          <w:p w14:paraId="773D13BD" w14:textId="70032229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F14DBF" w14:textId="15A3DF7B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4/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407A3F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9E7EE8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7750B7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</w:tr>
      <w:tr w:rsidR="003A1C41" w:rsidRPr="0059209E" w14:paraId="71F2FF75" w14:textId="77777777" w:rsidTr="001018E5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4C31FE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CH00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26AC40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AAD7F6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2BC17F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≤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AB09C5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A27BF2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79C14A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vAlign w:val="bottom"/>
          </w:tcPr>
          <w:p w14:paraId="7E26C74D" w14:textId="434263C0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F90D93" w14:textId="71142C89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/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8A8423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FC1459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A567D0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gt;128</w:t>
            </w:r>
          </w:p>
        </w:tc>
      </w:tr>
      <w:tr w:rsidR="003A1C41" w:rsidRPr="0059209E" w14:paraId="1236A256" w14:textId="77777777" w:rsidTr="001018E5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3F2F02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CH00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FB0AD0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DA920C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21B0F3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≤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8E24E7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2AAED3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81A6A0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bottom"/>
          </w:tcPr>
          <w:p w14:paraId="3EDF6532" w14:textId="64F9831B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E21707" w14:textId="6F1377ED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≤0.5/9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9A2549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952EC5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gt;1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301FD3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gt;128</w:t>
            </w:r>
          </w:p>
        </w:tc>
      </w:tr>
      <w:tr w:rsidR="003A1C41" w:rsidRPr="0059209E" w14:paraId="0FDADF0F" w14:textId="77777777" w:rsidTr="001018E5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FE72D1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CH00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8790E5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CE7A48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35F4DF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≤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FFEB3F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F0C0BB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1E8E8A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vAlign w:val="bottom"/>
          </w:tcPr>
          <w:p w14:paraId="1E1ECA07" w14:textId="5327922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≤0.1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4F1E58" w14:textId="0C5CEB58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/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4C0A7C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3AFBD6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gt;1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DBEA79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gt;128</w:t>
            </w:r>
          </w:p>
        </w:tc>
      </w:tr>
      <w:tr w:rsidR="003A1C41" w:rsidRPr="0059209E" w14:paraId="76F0D910" w14:textId="77777777" w:rsidTr="001018E5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AC0655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CH00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7BDA73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783302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49CDA3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≤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62AE12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BCC9CB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966842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bottom"/>
          </w:tcPr>
          <w:p w14:paraId="11FD3E6E" w14:textId="301EB8DC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2A7AF5" w14:textId="6D5A903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/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BBA759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0FF0D3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gt;1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96C1AB" w14:textId="7777777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209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gt;128</w:t>
            </w:r>
          </w:p>
        </w:tc>
      </w:tr>
      <w:tr w:rsidR="003A1C41" w:rsidRPr="0059209E" w14:paraId="456DC01B" w14:textId="77777777" w:rsidTr="001018E5">
        <w:trPr>
          <w:trHeight w:val="320"/>
        </w:trPr>
        <w:tc>
          <w:tcPr>
            <w:tcW w:w="0" w:type="auto"/>
            <w:shd w:val="clear" w:color="auto" w:fill="auto"/>
            <w:noWrap/>
          </w:tcPr>
          <w:p w14:paraId="47F262FC" w14:textId="454D54DD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875A3">
              <w:rPr>
                <w:rFonts w:ascii="Times New Roman" w:eastAsia="SimSun" w:hAnsi="Times New Roman" w:cs="Times New Roman"/>
                <w:caps/>
                <w:color w:val="000000"/>
                <w:szCs w:val="21"/>
                <w:lang w:bidi="ar"/>
              </w:rPr>
              <w:t>MIC</w:t>
            </w:r>
            <w:r w:rsidRPr="006875A3">
              <w:rPr>
                <w:rFonts w:ascii="Times New Roman" w:eastAsia="SimSun" w:hAnsi="Times New Roman" w:cs="Times New Roman"/>
                <w:caps/>
                <w:color w:val="000000"/>
                <w:szCs w:val="21"/>
                <w:vertAlign w:val="subscript"/>
                <w:lang w:bidi="ar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8CC4B64" w14:textId="42BD7BD3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875A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75201C" w14:textId="7A4429D0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875A3">
              <w:rPr>
                <w:rFonts w:ascii="Times New Roman" w:eastAsia="SimSun" w:hAnsi="Times New Roman" w:cs="Times New Roman"/>
                <w:color w:val="000000"/>
                <w:szCs w:val="21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5D9169" w14:textId="2404FA70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875A3">
              <w:rPr>
                <w:rFonts w:ascii="Times New Roman" w:eastAsia="SimSun" w:hAnsi="Times New Roman" w:cs="Times New Roman"/>
                <w:color w:val="000000"/>
                <w:szCs w:val="21"/>
              </w:rPr>
              <w:t>≤0.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8A04EAC" w14:textId="6E08677D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875A3">
              <w:rPr>
                <w:rFonts w:ascii="Times New Roman" w:eastAsia="SimSun" w:hAnsi="Times New Roman" w:cs="Times New Roman"/>
                <w:color w:val="000000"/>
                <w:szCs w:val="21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F6FB1E" w14:textId="53770737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875A3">
              <w:rPr>
                <w:rFonts w:ascii="Times New Roman" w:eastAsia="SimSu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0C978C" w14:textId="185CBCE6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875A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vAlign w:val="bottom"/>
          </w:tcPr>
          <w:p w14:paraId="2319722E" w14:textId="25A6AFD5" w:rsidR="003A1C41" w:rsidRPr="006875A3" w:rsidRDefault="003A1C41" w:rsidP="003A1C41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875A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</w:tcPr>
          <w:p w14:paraId="1C1EB432" w14:textId="3EDDF01A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875A3">
              <w:rPr>
                <w:rFonts w:ascii="Times New Roman" w:eastAsia="SimSun" w:hAnsi="Times New Roman" w:cs="Times New Roman"/>
                <w:color w:val="000000"/>
                <w:szCs w:val="21"/>
              </w:rPr>
              <w:t>4/7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F3AFF0" w14:textId="572B5FB5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875A3">
              <w:rPr>
                <w:rFonts w:ascii="Times New Roman" w:eastAsia="SimSu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B178DA" w14:textId="36038044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875A3">
              <w:rPr>
                <w:rFonts w:ascii="Times New Roman" w:eastAsia="SimSun" w:hAnsi="Times New Roman" w:cs="Times New Roman"/>
                <w:color w:val="000000"/>
                <w:szCs w:val="21"/>
              </w:rPr>
              <w:t>12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764E43" w14:textId="3F5C7E8E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875A3">
              <w:rPr>
                <w:rFonts w:ascii="Times New Roman" w:eastAsia="SimSun" w:hAnsi="Times New Roman" w:cs="Times New Roman"/>
                <w:color w:val="000000"/>
                <w:szCs w:val="21"/>
              </w:rPr>
              <w:t>&gt;128</w:t>
            </w:r>
          </w:p>
        </w:tc>
      </w:tr>
      <w:tr w:rsidR="003A1C41" w:rsidRPr="0059209E" w14:paraId="3722D576" w14:textId="77777777" w:rsidTr="001018E5">
        <w:trPr>
          <w:trHeight w:val="3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75EE3D88" w14:textId="1078C482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875A3">
              <w:rPr>
                <w:rFonts w:ascii="Times New Roman" w:eastAsia="SimSun" w:hAnsi="Times New Roman" w:cs="Times New Roman"/>
                <w:caps/>
                <w:color w:val="000000"/>
                <w:szCs w:val="21"/>
                <w:lang w:bidi="ar"/>
              </w:rPr>
              <w:t>MIC</w:t>
            </w:r>
            <w:r w:rsidRPr="006875A3">
              <w:rPr>
                <w:rFonts w:ascii="Times New Roman" w:eastAsia="SimSun" w:hAnsi="Times New Roman" w:cs="Times New Roman"/>
                <w:caps/>
                <w:color w:val="000000"/>
                <w:szCs w:val="21"/>
                <w:vertAlign w:val="subscript"/>
                <w:lang w:bidi="ar"/>
              </w:rPr>
              <w:t>9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FBB7E8B" w14:textId="041767E0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875A3">
              <w:rPr>
                <w:rStyle w:val="font71"/>
                <w:rFonts w:eastAsia="DengXian"/>
                <w:sz w:val="21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F28950" w14:textId="10F8BC24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875A3">
              <w:rPr>
                <w:rStyle w:val="font71"/>
                <w:rFonts w:eastAsia="DengXian"/>
                <w:sz w:val="21"/>
                <w:szCs w:val="21"/>
                <w:lang w:bidi="ar"/>
              </w:rPr>
              <w:t>0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8AB4B5" w14:textId="31567AA9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875A3">
              <w:rPr>
                <w:rFonts w:ascii="Times New Roman" w:eastAsia="SimSun" w:hAnsi="Times New Roman" w:cs="Times New Roman"/>
                <w:color w:val="000000"/>
                <w:szCs w:val="21"/>
              </w:rPr>
              <w:t>≤0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4333C8" w14:textId="5DAC671B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875A3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266A0E" w14:textId="39FC5C1D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875A3">
              <w:rPr>
                <w:rFonts w:ascii="Times New Roman" w:eastAsia="SimSu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BF7DB1" w14:textId="21668E31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875A3">
              <w:rPr>
                <w:rFonts w:ascii="Times New Roman" w:eastAsia="SimSu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1FA852F" w14:textId="06B4450A" w:rsidR="003A1C41" w:rsidRPr="006875A3" w:rsidRDefault="003A1C41" w:rsidP="003A1C41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875A3">
              <w:rPr>
                <w:rFonts w:ascii="Times New Roman" w:eastAsia="SimSu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5345CAA3" w14:textId="351D9C7E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875A3">
              <w:rPr>
                <w:rFonts w:ascii="Times New Roman" w:eastAsia="SimSun" w:hAnsi="Times New Roman" w:cs="Times New Roman"/>
                <w:color w:val="000000"/>
                <w:szCs w:val="21"/>
              </w:rPr>
              <w:t>8/15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7BB92A" w14:textId="508A6DDD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875A3">
              <w:rPr>
                <w:rFonts w:ascii="Times New Roman" w:eastAsia="SimSun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7B53F4" w14:textId="69A5A7C0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875A3">
              <w:rPr>
                <w:rFonts w:ascii="Times New Roman" w:eastAsia="SimSun" w:hAnsi="Times New Roman" w:cs="Times New Roman"/>
                <w:color w:val="000000"/>
                <w:szCs w:val="21"/>
              </w:rPr>
              <w:t>&gt;1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508D5C" w14:textId="1321633E" w:rsidR="003A1C41" w:rsidRPr="0059209E" w:rsidRDefault="003A1C41" w:rsidP="003A1C4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875A3">
              <w:rPr>
                <w:rFonts w:ascii="Times New Roman" w:eastAsia="SimSun" w:hAnsi="Times New Roman" w:cs="Times New Roman"/>
                <w:color w:val="000000"/>
                <w:szCs w:val="21"/>
              </w:rPr>
              <w:t>&gt;128</w:t>
            </w:r>
          </w:p>
        </w:tc>
      </w:tr>
    </w:tbl>
    <w:p w14:paraId="07DBFDE8" w14:textId="7370EB57" w:rsidR="009571BA" w:rsidRPr="003A1C41" w:rsidRDefault="0059209E" w:rsidP="00F34C66">
      <w:pPr>
        <w:rPr>
          <w:rFonts w:ascii="Times New Roman" w:eastAsia="SimSun" w:hAnsi="Times New Roman" w:cs="Times New Roman"/>
          <w:color w:val="1D1D1F"/>
          <w:sz w:val="24"/>
          <w:shd w:val="clear" w:color="auto" w:fill="FFFFFF"/>
        </w:rPr>
      </w:pPr>
      <w:r>
        <w:rPr>
          <w:rFonts w:ascii="Times New Roman" w:eastAsia="SimSun" w:hAnsi="Times New Roman" w:cs="Times New Roman"/>
          <w:color w:val="1D1D1F"/>
          <w:sz w:val="24"/>
          <w:shd w:val="clear" w:color="auto" w:fill="FFFFFF"/>
        </w:rPr>
        <w:t xml:space="preserve">MIC50, </w:t>
      </w:r>
      <w:r w:rsidR="00F34C66">
        <w:rPr>
          <w:rFonts w:ascii="Times New Roman" w:eastAsia="SimSun" w:hAnsi="Times New Roman" w:cs="Times New Roman"/>
          <w:color w:val="1D1D1F"/>
          <w:sz w:val="24"/>
          <w:shd w:val="clear" w:color="auto" w:fill="FFFFFF"/>
        </w:rPr>
        <w:t xml:space="preserve">Minimal inhibitory concentration (MIC) </w:t>
      </w:r>
      <w:r w:rsidRPr="005D0FA2">
        <w:rPr>
          <w:rFonts w:ascii="Times New Roman" w:eastAsia="SimSun" w:hAnsi="Times New Roman" w:cs="Times New Roman" w:hint="eastAsia"/>
          <w:color w:val="1D1D1F"/>
          <w:sz w:val="24"/>
          <w:shd w:val="clear" w:color="auto" w:fill="FFFFFF"/>
        </w:rPr>
        <w:t>i</w:t>
      </w:r>
      <w:r w:rsidRPr="005D0FA2">
        <w:rPr>
          <w:rFonts w:ascii="Times New Roman" w:eastAsia="SimSun" w:hAnsi="Times New Roman" w:cs="Times New Roman"/>
          <w:color w:val="1D1D1F"/>
          <w:sz w:val="24"/>
          <w:shd w:val="clear" w:color="auto" w:fill="FFFFFF"/>
        </w:rPr>
        <w:t>nhibits 50% of isolates</w:t>
      </w:r>
      <w:r>
        <w:rPr>
          <w:rFonts w:ascii="Times New Roman" w:eastAsia="SimSun" w:hAnsi="Times New Roman" w:cs="Times New Roman"/>
          <w:color w:val="1D1D1F"/>
          <w:sz w:val="24"/>
          <w:shd w:val="clear" w:color="auto" w:fill="FFFFFF"/>
        </w:rPr>
        <w:t xml:space="preserve"> tested; MIC90, </w:t>
      </w:r>
      <w:r w:rsidR="00F34C66">
        <w:rPr>
          <w:rFonts w:ascii="Times New Roman" w:eastAsia="SimSun" w:hAnsi="Times New Roman" w:cs="Times New Roman"/>
          <w:color w:val="1D1D1F"/>
          <w:sz w:val="24"/>
          <w:shd w:val="clear" w:color="auto" w:fill="FFFFFF"/>
        </w:rPr>
        <w:t xml:space="preserve">MIC </w:t>
      </w:r>
      <w:r w:rsidRPr="005D0FA2">
        <w:rPr>
          <w:rFonts w:ascii="Times New Roman" w:eastAsia="SimSun" w:hAnsi="Times New Roman" w:cs="Times New Roman"/>
          <w:color w:val="1D1D1F"/>
          <w:sz w:val="24"/>
          <w:shd w:val="clear" w:color="auto" w:fill="FFFFFF"/>
        </w:rPr>
        <w:t>inhibits 90% of</w:t>
      </w:r>
      <w:r>
        <w:rPr>
          <w:rFonts w:ascii="Times New Roman" w:eastAsia="SimSun" w:hAnsi="Times New Roman" w:cs="Times New Roman"/>
          <w:color w:val="1D1D1F"/>
          <w:sz w:val="24"/>
          <w:shd w:val="clear" w:color="auto" w:fill="FFFFFF"/>
        </w:rPr>
        <w:t xml:space="preserve"> </w:t>
      </w:r>
      <w:r w:rsidRPr="005D0FA2">
        <w:rPr>
          <w:rFonts w:ascii="Times New Roman" w:eastAsia="SimSun" w:hAnsi="Times New Roman" w:cs="Times New Roman"/>
          <w:color w:val="1D1D1F"/>
          <w:sz w:val="24"/>
          <w:shd w:val="clear" w:color="auto" w:fill="FFFFFF"/>
        </w:rPr>
        <w:t>isolates tested</w:t>
      </w:r>
      <w:r>
        <w:rPr>
          <w:rFonts w:ascii="Times New Roman" w:eastAsia="SimSun" w:hAnsi="Times New Roman" w:cs="Times New Roman"/>
          <w:color w:val="1D1D1F"/>
          <w:sz w:val="24"/>
          <w:shd w:val="clear" w:color="auto" w:fill="FFFFFF"/>
        </w:rPr>
        <w:t>; LEV, L</w:t>
      </w:r>
      <w:r>
        <w:rPr>
          <w:rFonts w:ascii="Times New Roman" w:eastAsia="SimSun" w:hAnsi="Times New Roman" w:cs="Times New Roman" w:hint="eastAsia"/>
          <w:color w:val="1D1D1F"/>
          <w:sz w:val="24"/>
          <w:shd w:val="clear" w:color="auto" w:fill="FFFFFF"/>
        </w:rPr>
        <w:t>evo</w:t>
      </w:r>
      <w:r>
        <w:rPr>
          <w:rFonts w:ascii="Times New Roman" w:eastAsia="SimSun" w:hAnsi="Times New Roman" w:cs="Times New Roman"/>
          <w:color w:val="1D1D1F"/>
          <w:sz w:val="24"/>
          <w:shd w:val="clear" w:color="auto" w:fill="FFFFFF"/>
        </w:rPr>
        <w:t>floxacin; VAN, Vancomycin; MOX, Moxifloxacin;</w:t>
      </w:r>
      <w:r w:rsidR="00F34C66">
        <w:rPr>
          <w:rFonts w:ascii="Times New Roman" w:eastAsia="SimSun" w:hAnsi="Times New Roman" w:cs="Times New Roman"/>
          <w:color w:val="1D1D1F"/>
          <w:sz w:val="24"/>
          <w:shd w:val="clear" w:color="auto" w:fill="FFFFFF"/>
        </w:rPr>
        <w:t xml:space="preserve"> </w:t>
      </w:r>
      <w:r>
        <w:rPr>
          <w:rFonts w:ascii="Times New Roman" w:eastAsia="SimSun" w:hAnsi="Times New Roman" w:cs="Times New Roman"/>
          <w:color w:val="1D1D1F"/>
          <w:sz w:val="24"/>
          <w:shd w:val="clear" w:color="auto" w:fill="FFFFFF"/>
        </w:rPr>
        <w:t>LZD, Linezolid; CHL, C</w:t>
      </w:r>
      <w:r w:rsidRPr="003C71DA">
        <w:rPr>
          <w:rFonts w:ascii="Times New Roman" w:eastAsia="SimSun" w:hAnsi="Times New Roman" w:cs="Times New Roman"/>
          <w:color w:val="1D1D1F"/>
          <w:sz w:val="24"/>
          <w:shd w:val="clear" w:color="auto" w:fill="FFFFFF"/>
        </w:rPr>
        <w:t>hlor</w:t>
      </w:r>
      <w:r w:rsidR="000A5193">
        <w:rPr>
          <w:rFonts w:ascii="Times New Roman" w:eastAsia="SimSun" w:hAnsi="Times New Roman" w:cs="Times New Roman"/>
          <w:color w:val="1D1D1F"/>
          <w:sz w:val="24"/>
          <w:shd w:val="clear" w:color="auto" w:fill="FFFFFF"/>
        </w:rPr>
        <w:t>amphenicol</w:t>
      </w:r>
      <w:r>
        <w:rPr>
          <w:rFonts w:ascii="Times New Roman" w:eastAsia="SimSun" w:hAnsi="Times New Roman" w:cs="Times New Roman"/>
          <w:color w:val="1D1D1F"/>
          <w:sz w:val="24"/>
          <w:shd w:val="clear" w:color="auto" w:fill="FFFFFF"/>
        </w:rPr>
        <w:t>; PEN, P</w:t>
      </w:r>
      <w:r w:rsidRPr="003C71DA">
        <w:rPr>
          <w:rFonts w:ascii="Times New Roman" w:eastAsia="SimSun" w:hAnsi="Times New Roman" w:cs="Times New Roman"/>
          <w:color w:val="1D1D1F"/>
          <w:sz w:val="24"/>
          <w:shd w:val="clear" w:color="auto" w:fill="FFFFFF"/>
        </w:rPr>
        <w:t>enicillin</w:t>
      </w:r>
      <w:r>
        <w:rPr>
          <w:rFonts w:ascii="Times New Roman" w:eastAsia="SimSun" w:hAnsi="Times New Roman" w:cs="Times New Roman"/>
          <w:color w:val="1D1D1F"/>
          <w:sz w:val="24"/>
          <w:shd w:val="clear" w:color="auto" w:fill="FFFFFF"/>
        </w:rPr>
        <w:t xml:space="preserve">; SXT, </w:t>
      </w:r>
      <w:r w:rsidRPr="002C794F">
        <w:rPr>
          <w:rFonts w:ascii="Times New Roman" w:eastAsia="SimSun" w:hAnsi="Times New Roman" w:cs="Times New Roman"/>
          <w:color w:val="1D1D1F"/>
          <w:sz w:val="24"/>
          <w:shd w:val="clear" w:color="auto" w:fill="FFFFFF"/>
        </w:rPr>
        <w:t>T</w:t>
      </w:r>
      <w:r w:rsidR="009E369D" w:rsidRPr="009E369D">
        <w:rPr>
          <w:rFonts w:ascii="Times New Roman" w:eastAsia="SimSun" w:hAnsi="Times New Roman" w:cs="Times New Roman"/>
          <w:color w:val="1D1D1F"/>
          <w:sz w:val="24"/>
          <w:shd w:val="clear" w:color="auto" w:fill="FFFFFF"/>
        </w:rPr>
        <w:t>rimethoprim</w:t>
      </w:r>
      <w:r w:rsidRPr="002C794F">
        <w:rPr>
          <w:rFonts w:ascii="Times New Roman" w:eastAsia="SimSun" w:hAnsi="Times New Roman" w:cs="Times New Roman"/>
          <w:color w:val="1D1D1F"/>
          <w:sz w:val="24"/>
          <w:shd w:val="clear" w:color="auto" w:fill="FFFFFF"/>
        </w:rPr>
        <w:t>/Sulfamethoxazole</w:t>
      </w:r>
      <w:r>
        <w:rPr>
          <w:rFonts w:ascii="Times New Roman" w:eastAsia="SimSun" w:hAnsi="Times New Roman" w:cs="Times New Roman"/>
          <w:color w:val="1D1D1F"/>
          <w:sz w:val="24"/>
          <w:shd w:val="clear" w:color="auto" w:fill="FFFFFF"/>
        </w:rPr>
        <w:t>; TET, Tetracycline</w:t>
      </w:r>
      <w:r w:rsidR="00F34C66">
        <w:rPr>
          <w:rFonts w:ascii="Times New Roman" w:eastAsia="SimSun" w:hAnsi="Times New Roman" w:cs="Times New Roman"/>
          <w:color w:val="1D1D1F"/>
          <w:sz w:val="24"/>
          <w:shd w:val="clear" w:color="auto" w:fill="FFFFFF"/>
        </w:rPr>
        <w:t xml:space="preserve">; </w:t>
      </w:r>
      <w:r>
        <w:rPr>
          <w:rFonts w:ascii="Times New Roman" w:eastAsia="SimSun" w:hAnsi="Times New Roman" w:cs="Times New Roman"/>
          <w:color w:val="1D1D1F"/>
          <w:sz w:val="24"/>
          <w:shd w:val="clear" w:color="auto" w:fill="FFFFFF"/>
        </w:rPr>
        <w:t xml:space="preserve">CLI, Clindamycin; ERY, Erythromycin; CRO, </w:t>
      </w:r>
      <w:r w:rsidRPr="00927185">
        <w:rPr>
          <w:rFonts w:ascii="Times New Roman" w:eastAsia="SimSun" w:hAnsi="Times New Roman" w:cs="Times New Roman"/>
          <w:color w:val="1D1D1F"/>
          <w:sz w:val="24"/>
          <w:shd w:val="clear" w:color="auto" w:fill="FFFFFF"/>
        </w:rPr>
        <w:t>Ceftriaxone</w:t>
      </w:r>
      <w:r>
        <w:rPr>
          <w:rFonts w:ascii="Times New Roman" w:eastAsia="SimSun" w:hAnsi="Times New Roman" w:cs="Times New Roman"/>
          <w:color w:val="1D1D1F"/>
          <w:sz w:val="24"/>
          <w:shd w:val="clear" w:color="auto" w:fill="FFFFFF"/>
        </w:rPr>
        <w:t>.</w:t>
      </w:r>
      <w:bookmarkStart w:id="0" w:name="_GoBack"/>
      <w:bookmarkEnd w:id="0"/>
    </w:p>
    <w:sectPr w:rsidR="009571BA" w:rsidRPr="003A1C41" w:rsidSect="00EE4DB1">
      <w:footerReference w:type="even" r:id="rId8"/>
      <w:footerReference w:type="default" r:id="rId9"/>
      <w:pgSz w:w="12240" w:h="15840"/>
      <w:pgMar w:top="1440" w:right="1800" w:bottom="1440" w:left="1800" w:header="851" w:footer="992" w:gutter="0"/>
      <w:cols w:space="0"/>
      <w:docGrid w:type="lines" w:linePitch="31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B00446" w14:textId="77777777" w:rsidR="007556E8" w:rsidRDefault="007556E8">
      <w:r>
        <w:separator/>
      </w:r>
    </w:p>
  </w:endnote>
  <w:endnote w:type="continuationSeparator" w:id="0">
    <w:p w14:paraId="153EA34A" w14:textId="77777777" w:rsidR="007556E8" w:rsidRDefault="007556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64234506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01C8B8E" w14:textId="10092E03" w:rsidR="004325EA" w:rsidRDefault="004325EA" w:rsidP="00D3621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E9E0B18" w14:textId="77777777" w:rsidR="004325EA" w:rsidRDefault="004325EA" w:rsidP="004325EA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77876122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89E22DD" w14:textId="3BD0C933" w:rsidR="004325EA" w:rsidRDefault="004325EA" w:rsidP="00D3621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312C0D9" w14:textId="77777777" w:rsidR="009571BA" w:rsidRDefault="00CB711B" w:rsidP="004325EA">
    <w:pPr>
      <w:pStyle w:val="Footer"/>
      <w:ind w:right="360"/>
    </w:pPr>
    <w:r>
      <w:rPr>
        <w:noProof/>
        <w:lang w:eastAsia="en-U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6ABA500" wp14:editId="11E5C513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36C615BC" w14:textId="77777777" w:rsidR="009571BA" w:rsidRDefault="00CB711B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56ABA500" id="_x0000_t202" coordsize="21600,21600" o:spt="202" path="m,l,21600r21600,l21600,xe">
              <v:stroke joinstyle="miter"/>
              <v:path gradientshapeok="t" o:connecttype="rect"/>
            </v:shapetype>
            <v:shape id="文本框 2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" filled="f" stroked="f" strokeweight=".5pt">
              <v:textbox style="mso-fit-shape-to-text:t" inset="0,0,0,0">
                <w:txbxContent>
                  <w:p w14:paraId="36C615BC" w14:textId="77777777" w:rsidR="009571BA" w:rsidRDefault="00CB711B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BDF4D0" w14:textId="77777777" w:rsidR="007556E8" w:rsidRDefault="007556E8">
      <w:r>
        <w:separator/>
      </w:r>
    </w:p>
  </w:footnote>
  <w:footnote w:type="continuationSeparator" w:id="0">
    <w:p w14:paraId="7971797C" w14:textId="77777777" w:rsidR="007556E8" w:rsidRDefault="007556E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86086F5A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2AB0064A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C1C07906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41E8BC52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DA800696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213A067E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4BC2DFA2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F95A76B4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0A302C7C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3B4897F2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6"/>
  </w:num>
  <w:num w:numId="4">
    <w:abstractNumId w:val="7"/>
  </w:num>
  <w:num w:numId="5">
    <w:abstractNumId w:val="9"/>
  </w:num>
  <w:num w:numId="6">
    <w:abstractNumId w:val="0"/>
  </w:num>
  <w:num w:numId="7">
    <w:abstractNumId w:val="1"/>
  </w:num>
  <w:num w:numId="8">
    <w:abstractNumId w:val="2"/>
  </w:num>
  <w:num w:numId="9">
    <w:abstractNumId w:val="3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embedSystemFonts/>
  <w:bordersDoNotSurroundHeader/>
  <w:bordersDoNotSurroundFooter/>
  <w:defaultTabStop w:val="420"/>
  <w:drawingGridHorizontalSpacing w:val="105"/>
  <w:drawingGridVerticalSpacing w:val="158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ZkNzQ4ZWFiZmQ4NTRhOWRkZTk3YTMwMjlmMmZhYmUifQ=="/>
  </w:docVars>
  <w:rsids>
    <w:rsidRoot w:val="662744F3"/>
    <w:rsid w:val="00071647"/>
    <w:rsid w:val="00081FB7"/>
    <w:rsid w:val="000A5193"/>
    <w:rsid w:val="000B749E"/>
    <w:rsid w:val="000F397A"/>
    <w:rsid w:val="0011048A"/>
    <w:rsid w:val="00170BBA"/>
    <w:rsid w:val="002540B4"/>
    <w:rsid w:val="002C794F"/>
    <w:rsid w:val="00397213"/>
    <w:rsid w:val="003A1C41"/>
    <w:rsid w:val="003C71DA"/>
    <w:rsid w:val="004325EA"/>
    <w:rsid w:val="004A1AA4"/>
    <w:rsid w:val="004C54EB"/>
    <w:rsid w:val="004D0E22"/>
    <w:rsid w:val="00543925"/>
    <w:rsid w:val="0059209E"/>
    <w:rsid w:val="005D0FA2"/>
    <w:rsid w:val="006875A3"/>
    <w:rsid w:val="006A26C7"/>
    <w:rsid w:val="006F0550"/>
    <w:rsid w:val="007245D6"/>
    <w:rsid w:val="007556E8"/>
    <w:rsid w:val="008072DB"/>
    <w:rsid w:val="008A0A9C"/>
    <w:rsid w:val="008A53C2"/>
    <w:rsid w:val="008A7DA6"/>
    <w:rsid w:val="00927185"/>
    <w:rsid w:val="009571BA"/>
    <w:rsid w:val="009C1536"/>
    <w:rsid w:val="009E369D"/>
    <w:rsid w:val="009F2392"/>
    <w:rsid w:val="00A0724E"/>
    <w:rsid w:val="00A32087"/>
    <w:rsid w:val="00B050CA"/>
    <w:rsid w:val="00B305F7"/>
    <w:rsid w:val="00B939A6"/>
    <w:rsid w:val="00BC5999"/>
    <w:rsid w:val="00CB711B"/>
    <w:rsid w:val="00CD614B"/>
    <w:rsid w:val="00D276AD"/>
    <w:rsid w:val="00ED2E40"/>
    <w:rsid w:val="00EE4DB1"/>
    <w:rsid w:val="00EE75EB"/>
    <w:rsid w:val="00F34C66"/>
    <w:rsid w:val="02DF57A3"/>
    <w:rsid w:val="04133956"/>
    <w:rsid w:val="074E2EF7"/>
    <w:rsid w:val="15552C26"/>
    <w:rsid w:val="1DB96EC4"/>
    <w:rsid w:val="1E786FFC"/>
    <w:rsid w:val="604344B9"/>
    <w:rsid w:val="662744F3"/>
    <w:rsid w:val="74913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E6E8266"/>
  <w15:docId w15:val="{81A58F1E-4C73-405D-A586-FECE20711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semiHidden="1" w:uiPriority="99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table" w:customStyle="1" w:styleId="31">
    <w:name w:val="无格式表格 31"/>
    <w:basedOn w:val="TableNormal"/>
    <w:qFormat/>
    <w:tblPr/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font71">
    <w:name w:val="font7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paragraph" w:customStyle="1" w:styleId="EndNoteBibliography">
    <w:name w:val="EndNote Bibliography"/>
    <w:basedOn w:val="Normal"/>
    <w:qFormat/>
    <w:rPr>
      <w:rFonts w:ascii="Calibri" w:hAnsi="Calibri" w:cs="Calibri"/>
      <w:kern w:val="0"/>
      <w:sz w:val="20"/>
    </w:rPr>
  </w:style>
  <w:style w:type="table" w:styleId="TableGrid">
    <w:name w:val="Table Grid"/>
    <w:basedOn w:val="TableNormal"/>
    <w:rsid w:val="006875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rsid w:val="004325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594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1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84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9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449</Words>
  <Characters>1677</Characters>
  <Application>Microsoft Office Word</Application>
  <DocSecurity>0</DocSecurity>
  <Lines>13</Lines>
  <Paragraphs>4</Paragraphs>
  <ScaleCrop>false</ScaleCrop>
  <Company/>
  <LinksUpToDate>false</LinksUpToDate>
  <CharactersWithSpaces>21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嗯哼</dc:creator>
  <cp:lastModifiedBy>Paul Alexander D.</cp:lastModifiedBy>
  <cp:revision>9</cp:revision>
  <dcterms:created xsi:type="dcterms:W3CDTF">2022-07-15T03:52:00Z</dcterms:created>
  <dcterms:modified xsi:type="dcterms:W3CDTF">2023-10-24T1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376DF59A4A2344F69FC8FD9426FF8747</vt:lpwstr>
  </property>
</Properties>
</file>